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EAE87" w14:textId="77777777" w:rsidR="00452613" w:rsidRPr="00C64BE7" w:rsidRDefault="00452613"/>
    <w:p w14:paraId="051A18E9" w14:textId="77777777" w:rsidR="00452613" w:rsidRPr="00C64BE7" w:rsidRDefault="00452613">
      <w:r w:rsidRPr="00C64BE7">
        <w:rPr>
          <w:noProof/>
          <w:lang w:eastAsia="en-IN"/>
        </w:rPr>
        <w:drawing>
          <wp:inline distT="0" distB="0" distL="0" distR="0" wp14:anchorId="5895514B" wp14:editId="735C843B">
            <wp:extent cx="5288915" cy="2860040"/>
            <wp:effectExtent l="0" t="0" r="6985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4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15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A4808" w14:textId="77777777" w:rsidR="00452613" w:rsidRPr="00C64BE7" w:rsidRDefault="00452613"/>
    <w:p w14:paraId="37EA4D3F" w14:textId="77777777" w:rsidR="00452613" w:rsidRPr="00C64BE7" w:rsidRDefault="00452613">
      <w:pPr>
        <w:rPr>
          <w:noProof/>
          <w:lang w:val="en-US"/>
        </w:rPr>
      </w:pPr>
    </w:p>
    <w:p w14:paraId="32A24AC5" w14:textId="77777777" w:rsidR="00452613" w:rsidRPr="00C64BE7" w:rsidRDefault="00452613">
      <w:r w:rsidRPr="00C64BE7">
        <w:rPr>
          <w:noProof/>
          <w:lang w:eastAsia="en-IN"/>
        </w:rPr>
        <w:drawing>
          <wp:inline distT="0" distB="0" distL="0" distR="0" wp14:anchorId="3F49D168" wp14:editId="0DF353EF">
            <wp:extent cx="5288915" cy="3145790"/>
            <wp:effectExtent l="0" t="0" r="6985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15" cy="31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B3C17" w14:textId="77777777" w:rsidR="00452613" w:rsidRPr="00C64BE7" w:rsidRDefault="00452613" w:rsidP="00452613">
      <w:pPr>
        <w:spacing w:line="360" w:lineRule="auto"/>
        <w:jc w:val="both"/>
        <w:rPr>
          <w:rFonts w:ascii="Times New Roman" w:hAnsi="Times New Roman"/>
          <w:b/>
        </w:rPr>
      </w:pPr>
      <w:r w:rsidRPr="00C64BE7">
        <w:rPr>
          <w:rFonts w:ascii="Times New Roman" w:hAnsi="Times New Roman"/>
          <w:b/>
        </w:rPr>
        <w:t xml:space="preserve">Figure </w:t>
      </w:r>
      <w:r w:rsidR="000E0892" w:rsidRPr="00C64BE7">
        <w:rPr>
          <w:rFonts w:ascii="Times New Roman" w:hAnsi="Times New Roman"/>
          <w:b/>
        </w:rPr>
        <w:t>S</w:t>
      </w:r>
      <w:r w:rsidRPr="00C64BE7">
        <w:rPr>
          <w:rFonts w:ascii="Times New Roman" w:hAnsi="Times New Roman"/>
          <w:b/>
        </w:rPr>
        <w:t>1: Weather data during cropping season 2019-20 and 2020-21</w:t>
      </w:r>
    </w:p>
    <w:p w14:paraId="0ADCEDA4" w14:textId="04692710" w:rsidR="00452613" w:rsidRPr="00C64BE7" w:rsidRDefault="00452613"/>
    <w:p w14:paraId="510C31DB" w14:textId="5BE17C5E" w:rsidR="005204C5" w:rsidRPr="00C64BE7" w:rsidRDefault="005204C5"/>
    <w:p w14:paraId="746D0BDF" w14:textId="166D4F2B" w:rsidR="005204C5" w:rsidRPr="00C64BE7" w:rsidRDefault="005204C5"/>
    <w:p w14:paraId="4DBC83B9" w14:textId="380F4A8D" w:rsidR="005204C5" w:rsidRPr="00C64BE7" w:rsidRDefault="005204C5" w:rsidP="005204C5">
      <w:pPr>
        <w:jc w:val="both"/>
        <w:rPr>
          <w:rFonts w:ascii="Palatino Linotype" w:eastAsiaTheme="minorEastAsia" w:hAnsi="Palatino Linotype"/>
          <w:bCs/>
        </w:rPr>
      </w:pPr>
      <w:r w:rsidRPr="00C64BE7">
        <w:rPr>
          <w:rFonts w:ascii="Palatino Linotype" w:hAnsi="Palatino Linotype"/>
          <w:b/>
        </w:rPr>
        <w:t xml:space="preserve">Supplementary Table 1. </w:t>
      </w:r>
      <w:r w:rsidR="008A4D7E" w:rsidRPr="00C64BE7">
        <w:rPr>
          <w:rFonts w:ascii="Palatino Linotype" w:hAnsi="Palatino Linotype"/>
          <w:bCs/>
        </w:rPr>
        <w:t>The initi</w:t>
      </w:r>
      <w:bookmarkStart w:id="0" w:name="_GoBack"/>
      <w:bookmarkEnd w:id="0"/>
      <w:r w:rsidR="008A4D7E" w:rsidRPr="00C64BE7">
        <w:rPr>
          <w:rFonts w:ascii="Palatino Linotype" w:hAnsi="Palatino Linotype"/>
          <w:bCs/>
        </w:rPr>
        <w:t>al</w:t>
      </w:r>
      <w:r w:rsidRPr="00C64BE7">
        <w:rPr>
          <w:rFonts w:ascii="Palatino Linotype" w:hAnsi="Palatino Linotype"/>
          <w:bCs/>
        </w:rPr>
        <w:t xml:space="preserve"> status of soil (0-15 cm) at the start of the main plot </w:t>
      </w:r>
      <w:proofErr w:type="spellStart"/>
      <w:r w:rsidRPr="00C64BE7">
        <w:rPr>
          <w:rFonts w:ascii="Palatino Linotype" w:hAnsi="Palatino Linotype"/>
          <w:bCs/>
        </w:rPr>
        <w:t>agri</w:t>
      </w:r>
      <w:proofErr w:type="spellEnd"/>
      <w:r w:rsidRPr="00C64BE7">
        <w:rPr>
          <w:rFonts w:ascii="Palatino Linotype" w:hAnsi="Palatino Linotype"/>
          <w:bCs/>
        </w:rPr>
        <w:t xml:space="preserve">-residue management treatments in </w:t>
      </w:r>
      <w:r w:rsidR="008A4D7E" w:rsidRPr="00C64BE7">
        <w:rPr>
          <w:rFonts w:ascii="Palatino Linotype" w:hAnsi="Palatino Linotype"/>
          <w:bCs/>
        </w:rPr>
        <w:t xml:space="preserve">the </w:t>
      </w:r>
      <w:r w:rsidRPr="00C64BE7">
        <w:rPr>
          <w:rFonts w:ascii="Palatino Linotype" w:hAnsi="Palatino Linotype"/>
          <w:bCs/>
        </w:rPr>
        <w:t>year 2008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2988"/>
      </w:tblGrid>
      <w:tr w:rsidR="00C64BE7" w:rsidRPr="00C64BE7" w14:paraId="29F376C8" w14:textId="77777777" w:rsidTr="005204C5">
        <w:trPr>
          <w:trHeight w:val="262"/>
          <w:jc w:val="center"/>
        </w:trPr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626F9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  <w:bCs/>
              </w:rPr>
            </w:pPr>
            <w:r w:rsidRPr="00C64BE7">
              <w:rPr>
                <w:rFonts w:ascii="Palatino Linotype" w:hAnsi="Palatino Linotype"/>
                <w:b/>
                <w:bCs/>
              </w:rPr>
              <w:t>Parameter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20555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  <w:bCs/>
              </w:rPr>
            </w:pPr>
            <w:r w:rsidRPr="00C64BE7">
              <w:rPr>
                <w:rFonts w:ascii="Palatino Linotype" w:hAnsi="Palatino Linotype"/>
                <w:b/>
                <w:bCs/>
              </w:rPr>
              <w:t>Value (units)</w:t>
            </w:r>
          </w:p>
        </w:tc>
      </w:tr>
      <w:tr w:rsidR="00C64BE7" w:rsidRPr="00C64BE7" w14:paraId="0488FB1B" w14:textId="77777777" w:rsidTr="005204C5">
        <w:trPr>
          <w:trHeight w:val="246"/>
          <w:jc w:val="center"/>
        </w:trPr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209585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 xml:space="preserve">Bulk density 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14F85F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>1.43 g cm</w:t>
            </w:r>
            <w:r w:rsidRPr="00C64BE7">
              <w:rPr>
                <w:rFonts w:ascii="Palatino Linotype" w:hAnsi="Palatino Linotype"/>
                <w:vertAlign w:val="superscript"/>
              </w:rPr>
              <w:t>-3</w:t>
            </w:r>
          </w:p>
        </w:tc>
      </w:tr>
      <w:tr w:rsidR="00C64BE7" w:rsidRPr="00C64BE7" w14:paraId="355928AB" w14:textId="77777777" w:rsidTr="005204C5">
        <w:trPr>
          <w:trHeight w:val="262"/>
          <w:jc w:val="center"/>
        </w:trPr>
        <w:tc>
          <w:tcPr>
            <w:tcW w:w="2865" w:type="dxa"/>
            <w:hideMark/>
          </w:tcPr>
          <w:p w14:paraId="1615DCD4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 xml:space="preserve">Organic Carbon </w:t>
            </w:r>
          </w:p>
        </w:tc>
        <w:tc>
          <w:tcPr>
            <w:tcW w:w="2988" w:type="dxa"/>
            <w:hideMark/>
          </w:tcPr>
          <w:p w14:paraId="5FC57653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>0.33 %</w:t>
            </w:r>
          </w:p>
        </w:tc>
      </w:tr>
      <w:tr w:rsidR="00C64BE7" w:rsidRPr="00C64BE7" w14:paraId="04324564" w14:textId="77777777" w:rsidTr="005204C5">
        <w:trPr>
          <w:trHeight w:val="246"/>
          <w:jc w:val="center"/>
        </w:trPr>
        <w:tc>
          <w:tcPr>
            <w:tcW w:w="2865" w:type="dxa"/>
            <w:hideMark/>
          </w:tcPr>
          <w:p w14:paraId="3879EBC8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 xml:space="preserve">Available nitrogen </w:t>
            </w:r>
          </w:p>
        </w:tc>
        <w:tc>
          <w:tcPr>
            <w:tcW w:w="2988" w:type="dxa"/>
            <w:hideMark/>
          </w:tcPr>
          <w:p w14:paraId="38573252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>285.1 kg ha</w:t>
            </w:r>
            <w:r w:rsidRPr="00C64BE7">
              <w:rPr>
                <w:rFonts w:ascii="Palatino Linotype" w:hAnsi="Palatino Linotype"/>
                <w:vertAlign w:val="superscript"/>
              </w:rPr>
              <w:t>-1</w:t>
            </w:r>
          </w:p>
        </w:tc>
      </w:tr>
      <w:tr w:rsidR="00C64BE7" w:rsidRPr="00C64BE7" w14:paraId="54B71170" w14:textId="77777777" w:rsidTr="005204C5">
        <w:trPr>
          <w:trHeight w:val="262"/>
          <w:jc w:val="center"/>
        </w:trPr>
        <w:tc>
          <w:tcPr>
            <w:tcW w:w="2865" w:type="dxa"/>
            <w:hideMark/>
          </w:tcPr>
          <w:p w14:paraId="179CB964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 xml:space="preserve">Available phosphorus </w:t>
            </w:r>
          </w:p>
        </w:tc>
        <w:tc>
          <w:tcPr>
            <w:tcW w:w="2988" w:type="dxa"/>
            <w:hideMark/>
          </w:tcPr>
          <w:p w14:paraId="7280DD4F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>19.8 kg ha</w:t>
            </w:r>
            <w:r w:rsidRPr="00C64BE7">
              <w:rPr>
                <w:rFonts w:ascii="Palatino Linotype" w:hAnsi="Palatino Linotype"/>
                <w:vertAlign w:val="superscript"/>
              </w:rPr>
              <w:t>-1</w:t>
            </w:r>
          </w:p>
        </w:tc>
      </w:tr>
      <w:tr w:rsidR="005204C5" w:rsidRPr="00C64BE7" w14:paraId="0E16AFC3" w14:textId="77777777" w:rsidTr="005204C5">
        <w:trPr>
          <w:trHeight w:val="246"/>
          <w:jc w:val="center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24EBB4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 xml:space="preserve">Available potassium 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730F17" w14:textId="77777777" w:rsidR="005204C5" w:rsidRPr="00C64BE7" w:rsidRDefault="005204C5">
            <w:pPr>
              <w:spacing w:after="0" w:line="240" w:lineRule="auto"/>
              <w:rPr>
                <w:rFonts w:ascii="Palatino Linotype" w:hAnsi="Palatino Linotype"/>
                <w:b/>
              </w:rPr>
            </w:pPr>
            <w:r w:rsidRPr="00C64BE7">
              <w:rPr>
                <w:rFonts w:ascii="Palatino Linotype" w:hAnsi="Palatino Linotype"/>
              </w:rPr>
              <w:t>250.0 kg ha</w:t>
            </w:r>
            <w:r w:rsidRPr="00C64BE7">
              <w:rPr>
                <w:rFonts w:ascii="Palatino Linotype" w:hAnsi="Palatino Linotype"/>
                <w:vertAlign w:val="superscript"/>
              </w:rPr>
              <w:t>-1</w:t>
            </w:r>
          </w:p>
        </w:tc>
      </w:tr>
    </w:tbl>
    <w:p w14:paraId="7A82E07C" w14:textId="77777777" w:rsidR="005204C5" w:rsidRPr="00C64BE7" w:rsidRDefault="005204C5"/>
    <w:sectPr w:rsidR="005204C5" w:rsidRPr="00C64BE7" w:rsidSect="00C64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379"/>
    <w:rsid w:val="000A3379"/>
    <w:rsid w:val="000E0892"/>
    <w:rsid w:val="00452613"/>
    <w:rsid w:val="005204C5"/>
    <w:rsid w:val="0054025A"/>
    <w:rsid w:val="008A4D7E"/>
    <w:rsid w:val="00AD2323"/>
    <w:rsid w:val="00C6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2AD66"/>
  <w15:docId w15:val="{46E37A52-9A43-4B6E-A001-2E53ED367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613"/>
    <w:pPr>
      <w:spacing w:after="160" w:line="259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613"/>
    <w:rPr>
      <w:rFonts w:ascii="Tahoma" w:eastAsia="Calibri" w:hAnsi="Tahoma" w:cs="Tahoma"/>
      <w:sz w:val="16"/>
      <w:szCs w:val="16"/>
      <w:lang w:val="en-IN"/>
    </w:rPr>
  </w:style>
  <w:style w:type="table" w:styleId="TableGrid">
    <w:name w:val="Table Grid"/>
    <w:basedOn w:val="TableNormal"/>
    <w:uiPriority w:val="59"/>
    <w:rsid w:val="005204C5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95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ls</dc:creator>
  <cp:keywords/>
  <dc:description/>
  <cp:lastModifiedBy>Dhanalakshmi Vairavan</cp:lastModifiedBy>
  <cp:revision>5</cp:revision>
  <dcterms:created xsi:type="dcterms:W3CDTF">2023-07-20T13:20:00Z</dcterms:created>
  <dcterms:modified xsi:type="dcterms:W3CDTF">2024-01-0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c680319c7d34f95a0b80e20ba9cce09660a62a82e1e5bfb772c915131ce624</vt:lpwstr>
  </property>
</Properties>
</file>